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BAF" w:rsidRDefault="00F03BAF" w:rsidP="00F03BAF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tbl>
      <w:tblPr>
        <w:tblpPr w:leftFromText="180" w:rightFromText="180" w:vertAnchor="page" w:horzAnchor="page" w:tblpX="1500" w:tblpY="1868"/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828"/>
        <w:gridCol w:w="1592"/>
        <w:gridCol w:w="1170"/>
        <w:gridCol w:w="1080"/>
        <w:gridCol w:w="1440"/>
        <w:gridCol w:w="1530"/>
        <w:gridCol w:w="1980"/>
        <w:gridCol w:w="2335"/>
      </w:tblGrid>
      <w:tr w:rsidR="00F03BAF" w:rsidRPr="00B810A7" w:rsidTr="00096087">
        <w:trPr>
          <w:trHeight w:val="20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County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Population size (2010 census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No. of HFMD cases, </w:t>
            </w:r>
            <w:r w:rsidRPr="00927A9B">
              <w:rPr>
                <w:rFonts w:ascii="Times New Roman" w:hAnsi="Times New Roman" w:cs="Times New Roman"/>
                <w:b/>
                <w:i/>
                <w:sz w:val="18"/>
                <w:szCs w:val="16"/>
              </w:rPr>
              <w:t>K</w:t>
            </w:r>
            <w:r w:rsidRPr="00927A9B">
              <w:rPr>
                <w:rFonts w:ascii="Times New Roman" w:hAnsi="Times New Roman" w:cs="Times New Roman"/>
                <w:b/>
                <w:i/>
                <w:sz w:val="18"/>
                <w:szCs w:val="16"/>
                <w:vertAlign w:val="subscript"/>
              </w:rPr>
              <w:t>X</w:t>
            </w:r>
            <w:r w:rsidRPr="00927A9B">
              <w:rPr>
                <w:rFonts w:ascii="Times New Roman" w:hAnsi="Times New Roman" w:cs="Times New Roman"/>
                <w:b/>
                <w:sz w:val="18"/>
                <w:szCs w:val="16"/>
                <w:vertAlign w:val="subscript"/>
              </w:rPr>
              <w:t>,</w:t>
            </w:r>
            <w:r w:rsidRPr="00927A9B">
              <w:rPr>
                <w:rFonts w:ascii="Times New Roman" w:hAnsi="Times New Roman" w:cs="Times New Roman"/>
                <w:b/>
                <w:i/>
                <w:sz w:val="18"/>
                <w:szCs w:val="16"/>
                <w:vertAlign w:val="subscript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No. of test-positiv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>No. of test-positives that were EV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zh-CN"/>
              </w:rPr>
              <w:t xml:space="preserve">Percentage of HFMD cases that were EV71, </w:t>
            </w:r>
            <w:r w:rsidRPr="00927A9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eastAsia="zh-CN"/>
              </w:rPr>
              <w:t>R</w:t>
            </w:r>
            <w:r w:rsidRPr="00927A9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vertAlign w:val="subscript"/>
                <w:lang w:eastAsia="zh-CN"/>
              </w:rPr>
              <w:t>X,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EV71-HFMD</w:t>
            </w:r>
          </w:p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incidence rate</w:t>
            </w:r>
          </w:p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(per 1000 person-year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6"/>
              </w:rPr>
              <w:t>EV71-HFMD incidence rate in national surveillance/ EV71-HFMD incidence rate in vaccine trials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Donghai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Jiangsu</w:t>
            </w:r>
          </w:p>
        </w:tc>
        <w:tc>
          <w:tcPr>
            <w:tcW w:w="15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727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24 (0.08-0.4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7 (0.3-1.3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0 (0.05-0.99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Pizhou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Jiangsu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4018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33 (0.01-0.91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6 (0.0-1.8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48 (0.00-10.0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Baoying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Jiangsu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07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6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27 (0.14-0.43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5.0 (2.8-7.7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9 (0.09-0.33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Chaoyang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Beijing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862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5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2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33 (0.24-0.42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6.9 (5.2-8.7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58 (0.27-2.77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Ganyu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Jiangsu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876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11 (0.03-0.27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.4 (0.7-5.5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28 (0.06-0.69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Sheyang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 xml:space="preserve"> Jiangsu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742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76 (0.53-0.92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6.5 (4.6-7.7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7 (0.12-0.24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proofErr w:type="spellStart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Taixing</w:t>
            </w:r>
            <w:proofErr w:type="spellEnd"/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, Jiangsu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109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5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15 (0.04-0.35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.1 (0.7-4.5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11 (0.03-0.26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7 contiguous counties, Guangxi</w:t>
            </w:r>
          </w:p>
        </w:tc>
        <w:tc>
          <w:tcPr>
            <w:tcW w:w="1592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076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41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9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25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51 (0.46-0.55)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42.4 (38.8-46.1)</w:t>
            </w:r>
          </w:p>
        </w:tc>
        <w:tc>
          <w:tcPr>
            <w:tcW w:w="2335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.61 (1.35-1.95)</w:t>
            </w:r>
          </w:p>
        </w:tc>
      </w:tr>
      <w:tr w:rsidR="00F03BAF" w:rsidRPr="00B810A7" w:rsidTr="00096087">
        <w:trPr>
          <w:trHeight w:val="20"/>
        </w:trPr>
        <w:tc>
          <w:tcPr>
            <w:tcW w:w="182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Aggregated</w:t>
            </w:r>
          </w:p>
        </w:tc>
        <w:tc>
          <w:tcPr>
            <w:tcW w:w="15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76178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362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76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33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0.43 (0.40-0.47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</w:pPr>
            <w:r w:rsidRPr="00927A9B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zh-CN"/>
              </w:rPr>
              <w:t>13.4 (12.4-14.5)</w:t>
            </w:r>
          </w:p>
        </w:tc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F03BAF" w:rsidRPr="00927A9B" w:rsidRDefault="00F03BAF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74</w:t>
            </w:r>
            <w:r w:rsidRPr="00927A9B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.64-0.84)</w:t>
            </w:r>
          </w:p>
        </w:tc>
      </w:tr>
    </w:tbl>
    <w:p w:rsidR="00F03BAF" w:rsidRPr="00782E9E" w:rsidRDefault="00F03BAF" w:rsidP="00F03BA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F03BAF" w:rsidRDefault="00F03BAF" w:rsidP="00F03BAF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F03BAF" w:rsidRPr="00523FB9" w:rsidRDefault="00F03BAF" w:rsidP="00F03BAF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15 Table</w:t>
      </w:r>
      <w:r w:rsidRPr="00523FB9">
        <w:rPr>
          <w:rFonts w:ascii="Times New Roman" w:hAnsi="Times New Roman" w:cs="Times New Roman"/>
          <w:b/>
          <w:szCs w:val="20"/>
        </w:rPr>
        <w:t>. Estimated incidence rate of EV71-HFMD cases in the national surveillance database in the study areas of the EV71 vaccine phase III trials</w:t>
      </w:r>
      <w:r w:rsidRPr="00523FB9">
        <w:rPr>
          <w:rFonts w:ascii="Times New Roman" w:hAnsi="Times New Roman" w:cs="Times New Roman"/>
          <w:szCs w:val="20"/>
        </w:rPr>
        <w:t xml:space="preserve">. </w:t>
      </w:r>
    </w:p>
    <w:p w:rsidR="00F03BAF" w:rsidRPr="00523FB9" w:rsidRDefault="00F03BAF" w:rsidP="00F03BAF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F03BAF" w:rsidRPr="00A2579C" w:rsidRDefault="00F03BAF" w:rsidP="00F03BAF">
      <w:pPr>
        <w:spacing w:line="240" w:lineRule="auto"/>
        <w:rPr>
          <w:rFonts w:ascii="Times New Roman" w:hAnsi="Times New Roman" w:cs="Times New Roman"/>
          <w:b/>
          <w:szCs w:val="20"/>
          <w:lang w:eastAsia="zh-CN"/>
        </w:rPr>
      </w:pPr>
    </w:p>
    <w:p w:rsidR="0012220D" w:rsidRPr="005D5E12" w:rsidRDefault="0012220D" w:rsidP="005D5E12">
      <w:bookmarkStart w:id="0" w:name="_GoBack"/>
      <w:bookmarkEnd w:id="0"/>
    </w:p>
    <w:sectPr w:rsidR="0012220D" w:rsidRPr="005D5E12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15149A"/>
    <w:rsid w:val="00293A46"/>
    <w:rsid w:val="002B5874"/>
    <w:rsid w:val="005D5E12"/>
    <w:rsid w:val="00841589"/>
    <w:rsid w:val="00891544"/>
    <w:rsid w:val="00A9658F"/>
    <w:rsid w:val="00CC03D4"/>
    <w:rsid w:val="00DE1670"/>
    <w:rsid w:val="00F0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9:00Z</dcterms:created>
  <dcterms:modified xsi:type="dcterms:W3CDTF">2016-02-25T00:19:00Z</dcterms:modified>
</cp:coreProperties>
</file>